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97ADD" w14:textId="77777777" w:rsidR="005C2270" w:rsidRPr="00AE5918" w:rsidRDefault="005C2270" w:rsidP="005C2270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AE5918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6840FCA" wp14:editId="735EA926">
            <wp:simplePos x="0" y="0"/>
            <wp:positionH relativeFrom="column">
              <wp:posOffset>580390</wp:posOffset>
            </wp:positionH>
            <wp:positionV relativeFrom="paragraph">
              <wp:posOffset>333375</wp:posOffset>
            </wp:positionV>
            <wp:extent cx="4627880" cy="6562725"/>
            <wp:effectExtent l="0" t="0" r="1270" b="9525"/>
            <wp:wrapTopAndBottom/>
            <wp:docPr id="1692365933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365933" name="Picture 1" descr="A comparison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880" cy="656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5918">
        <w:rPr>
          <w:rFonts w:ascii="Arial" w:hAnsi="Arial" w:cs="Arial"/>
          <w:b/>
          <w:bCs/>
          <w:sz w:val="24"/>
          <w:szCs w:val="24"/>
        </w:rPr>
        <w:t>Additional file 2: Figure S2</w:t>
      </w:r>
      <w:r w:rsidRPr="00AE5918">
        <w:rPr>
          <w:rFonts w:ascii="Arial" w:hAnsi="Arial" w:cs="Arial"/>
          <w:b/>
          <w:bCs/>
          <w:sz w:val="22"/>
          <w:szCs w:val="22"/>
        </w:rPr>
        <w:t>.</w:t>
      </w:r>
    </w:p>
    <w:p w14:paraId="700B4FD1" w14:textId="77777777" w:rsidR="005C2270" w:rsidRPr="00AE5918" w:rsidRDefault="005C2270" w:rsidP="005C227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D01F577" w14:textId="77777777" w:rsidR="005C2270" w:rsidRPr="00AE5918" w:rsidRDefault="005C2270" w:rsidP="005C2270">
      <w:pPr>
        <w:jc w:val="both"/>
        <w:rPr>
          <w:rFonts w:ascii="Arial" w:hAnsi="Arial" w:cs="Arial"/>
          <w:sz w:val="22"/>
          <w:szCs w:val="22"/>
        </w:rPr>
      </w:pPr>
    </w:p>
    <w:p w14:paraId="4F32CFD7" w14:textId="77777777" w:rsidR="005C2270" w:rsidRPr="00AE5918" w:rsidRDefault="005C2270" w:rsidP="005C2270">
      <w:pPr>
        <w:jc w:val="both"/>
        <w:rPr>
          <w:rFonts w:ascii="Arial" w:hAnsi="Arial" w:cs="Arial"/>
          <w:sz w:val="22"/>
          <w:szCs w:val="22"/>
        </w:rPr>
      </w:pPr>
    </w:p>
    <w:p w14:paraId="6B5C3D73" w14:textId="77777777" w:rsidR="005C2270" w:rsidRPr="00AE5918" w:rsidRDefault="005C2270" w:rsidP="005C2270">
      <w:pPr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sz w:val="24"/>
          <w:szCs w:val="24"/>
        </w:rPr>
        <w:t>A) HPLC TR-FIA of a Strata-X purified extract of 3 Stage C4 CNS. Chromatographic conditions described in the text. Asterisk denotes retention time of an injection of 1pmol synthetic ETH.</w:t>
      </w:r>
    </w:p>
    <w:p w14:paraId="4CAE5685" w14:textId="77777777" w:rsidR="005C2270" w:rsidRPr="00AE5918" w:rsidRDefault="005C2270" w:rsidP="005C2270">
      <w:pPr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sz w:val="24"/>
          <w:szCs w:val="24"/>
        </w:rPr>
        <w:t xml:space="preserve">B) HPLC TR-FIA of a 2M acetic acid extract of 4 medullae and laminae (Me/La) from Stage C4 crabs. Chromatographic conditions as in A). Inserts show a typical dose response curve, and MS (ES-TOF) of a sample of </w:t>
      </w:r>
      <w:proofErr w:type="spellStart"/>
      <w:r w:rsidRPr="00AE5918">
        <w:rPr>
          <w:rFonts w:ascii="Arial" w:hAnsi="Arial" w:cs="Arial"/>
          <w:sz w:val="24"/>
          <w:szCs w:val="24"/>
        </w:rPr>
        <w:t>immunopositive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material showing masses corresponding to native (boxed) and 1-3 Met sulfoxide adducts (asterisks).</w:t>
      </w:r>
    </w:p>
    <w:p w14:paraId="5739FBF7" w14:textId="77777777" w:rsidR="005C2270" w:rsidRPr="00AE5918" w:rsidRDefault="005C2270" w:rsidP="005C2270">
      <w:pPr>
        <w:spacing w:after="183"/>
        <w:ind w:left="-5" w:hanging="10"/>
        <w:rPr>
          <w:rFonts w:ascii="Arial" w:eastAsia="Calibri" w:hAnsi="Arial" w:cs="Arial"/>
          <w:sz w:val="24"/>
        </w:rPr>
      </w:pPr>
    </w:p>
    <w:p w14:paraId="1232892F" w14:textId="77777777" w:rsidR="00171A93" w:rsidRDefault="00171A93"/>
    <w:sectPr w:rsidR="00171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270"/>
    <w:rsid w:val="00055AB3"/>
    <w:rsid w:val="00171A93"/>
    <w:rsid w:val="005C2270"/>
    <w:rsid w:val="006A72AA"/>
    <w:rsid w:val="00EE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2218C"/>
  <w15:chartTrackingRefBased/>
  <w15:docId w15:val="{5A036CBD-A98D-435C-89C2-A623E8E3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270"/>
    <w:pPr>
      <w:spacing w:after="0" w:line="240" w:lineRule="auto"/>
    </w:pPr>
    <w:rPr>
      <w:rFonts w:ascii="Courier New" w:hAnsi="Courier New" w:cs="Courier New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2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2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2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2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2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2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2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2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2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2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C2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2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C2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27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C2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270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5C2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6</Characters>
  <Application>Microsoft Office Word</Application>
  <DocSecurity>0</DocSecurity>
  <Lines>3</Lines>
  <Paragraphs>1</Paragraphs>
  <ScaleCrop>false</ScaleCrop>
  <Company>Prifysgol Bangor University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 (Staff)</dc:creator>
  <cp:keywords/>
  <dc:description/>
  <cp:lastModifiedBy>Simon Webster (Staff)</cp:lastModifiedBy>
  <cp:revision>1</cp:revision>
  <dcterms:created xsi:type="dcterms:W3CDTF">2026-03-26T16:07:00Z</dcterms:created>
  <dcterms:modified xsi:type="dcterms:W3CDTF">2026-03-26T16:08:00Z</dcterms:modified>
</cp:coreProperties>
</file>